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1EBA9" w14:textId="77777777" w:rsidR="0001660F" w:rsidRPr="00EB3CD3" w:rsidRDefault="0001660F" w:rsidP="00152A54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EB3CD3">
        <w:rPr>
          <w:rFonts w:ascii="Times New Roman" w:hAnsi="Times New Roman" w:cs="Times New Roman"/>
          <w:b/>
          <w:sz w:val="28"/>
        </w:rPr>
        <w:t>Table S2 Bacterial strains and plasmids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88"/>
        <w:gridCol w:w="1890"/>
        <w:gridCol w:w="4680"/>
        <w:gridCol w:w="1504"/>
      </w:tblGrid>
      <w:tr w:rsidR="0001660F" w:rsidRPr="00B773B0" w14:paraId="4EDB2D13" w14:textId="77777777" w:rsidTr="004E59C4"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</w:tcPr>
          <w:p w14:paraId="149A933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090DFF72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Strain / plasmids</w:t>
            </w:r>
          </w:p>
        </w:tc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</w:tcPr>
          <w:p w14:paraId="790D6BD0" w14:textId="77777777" w:rsidR="0001660F" w:rsidRPr="00B773B0" w:rsidRDefault="0001660F" w:rsidP="004E5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Related characteristics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14:paraId="12EDFBA2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01660F" w:rsidRPr="00B773B0" w14:paraId="3DE25461" w14:textId="77777777" w:rsidTr="004E59C4">
        <w:tc>
          <w:tcPr>
            <w:tcW w:w="6858" w:type="dxa"/>
            <w:gridSpan w:val="3"/>
            <w:tcBorders>
              <w:left w:val="nil"/>
              <w:bottom w:val="nil"/>
              <w:right w:val="nil"/>
            </w:tcBorders>
          </w:tcPr>
          <w:p w14:paraId="495D06B9" w14:textId="77777777" w:rsidR="0001660F" w:rsidRPr="00B773B0" w:rsidRDefault="0001660F" w:rsidP="004E59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i/>
                <w:sz w:val="20"/>
                <w:szCs w:val="20"/>
              </w:rPr>
              <w:t>A. tumefaciens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</w:tcPr>
          <w:p w14:paraId="10D7B25D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660F" w:rsidRPr="00B773B0" w14:paraId="3D178425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ECBE8B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ABF917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C5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37FD92B" w14:textId="77777777" w:rsidR="0001660F" w:rsidRPr="00B773B0" w:rsidRDefault="0001660F" w:rsidP="004E5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Wild type virulent strai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ABB437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</w:tr>
      <w:tr w:rsidR="0001660F" w:rsidRPr="00B773B0" w14:paraId="5EA75BA4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A35527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A95C98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C58Δ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E522A5B" w14:textId="77777777" w:rsidR="0001660F" w:rsidRPr="00B773B0" w:rsidRDefault="0001660F" w:rsidP="004E59C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773B0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virB2</w:t>
            </w:r>
            <w:r w:rsidRPr="00B773B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in-frame deletion mu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12FB7B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his study</w:t>
            </w:r>
          </w:p>
        </w:tc>
      </w:tr>
      <w:tr w:rsidR="0001660F" w:rsidRPr="00B773B0" w14:paraId="224D7E08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57387F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3392A0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C58Δ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+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18CEF0C" w14:textId="77777777" w:rsidR="0001660F" w:rsidRPr="00B773B0" w:rsidRDefault="0001660F" w:rsidP="004E59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, C58Δ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arbor pRL4 complementary vecto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6BB80E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07FD3753" w14:textId="77777777" w:rsidTr="004E59C4"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8B76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lasmid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7D08A44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6550DC0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660F" w:rsidRPr="00B773B0" w14:paraId="4C3BD256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84023F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AFEEF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RL66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B6FD485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, Broad host range vector derived from pBBR1MCS-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C38DB2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</w:tr>
      <w:tr w:rsidR="0001660F" w:rsidRPr="00B773B0" w14:paraId="2C4076EA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E011A6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5F20EE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JQ200K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B7F5528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Suicide plasmid for double crosso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EF29B6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[3]</w:t>
            </w:r>
          </w:p>
        </w:tc>
      </w:tr>
      <w:tr w:rsidR="0001660F" w:rsidRPr="00B773B0" w14:paraId="2A15F49D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01EC73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CCC15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BISN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5225AA9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K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Binary vector expressing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usA-intron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riven by super promot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1FCCB7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</w:tc>
      </w:tr>
      <w:tr w:rsidR="0001660F" w:rsidRPr="00B773B0" w14:paraId="3FAB6C54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755EBD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45C23E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JQ-VirB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D399944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Vector used to generate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-frame deletion mu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5B9B04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6ADEEF43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E67ADA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7CCE88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RL4(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10C1778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662 vector expression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1-virB2-virB3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ene driven by native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mot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7ED04D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2BF5D0A6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58DD62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5C5BF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P44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B412AD6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44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E15233E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6226F67B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05242F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DF4B87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A45V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7615F6C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45V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D9682DC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183CD32E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BCAAE3E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8B4707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A47V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F30D4D2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47V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F61711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494F25DF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07E524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27E522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S49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A8E13C1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49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798BB1D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4DA15307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C6CA9C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BA72B0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G51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ECEAEB7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51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A11882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71F64487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0FB0DFB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54393C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D55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C24B7F3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55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7B1903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049B81B1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FAFD1E0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13485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P56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9CAA311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56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DDEBA3D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3AD739BF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CCB1A5F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BF9BC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I63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FC734E0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63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8442F4C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027386C1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DCF24A2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BD494C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C64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EB1B88E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64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302188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12602F30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50544D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2E31A8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I67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533D884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67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1061BA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607F184C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EFF039B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3A098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G69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58B7C8C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69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335C2CE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6E4EEC2C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6D4160C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5E7632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P70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FE9199A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70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C88270C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5805CBF1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4C734A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3B5DB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F71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586B256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71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B744EF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444E4B7E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16DCC9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4DC5B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G72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EA7052C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72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87E675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37580FE3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AB2FC0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7BC84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Q73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ABE1712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Q73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987BC8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051F1886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8663B9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08548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L78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B9F04D2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78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E88E75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11033BB6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4FC7718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717FD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I80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142A784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80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52113D8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6B169181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41665E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4FE58C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I85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6260027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85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AE0BF4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7F618642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BD90117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0BB9AE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W87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FDF1862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87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CB74F1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73C01B4C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B68839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8C399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v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M88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58AA050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88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234EEF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425294A2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BE41AD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E650B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F89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6B2850B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89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9A6E2A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57D3A58E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51CF4DF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EB100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R91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ED32161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91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4B466AC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1906B7F2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D8326F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7A4DD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L94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E08D37E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94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3A6974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4D8B6BF9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1CB6C0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FBE2FE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V100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14008AF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100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099F652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5BB1AB18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8BA1488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B2A6E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G103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1B90126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103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16DC880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576A1461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9FDAB5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A2C02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I104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5B1B38A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104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D41912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56BBEA69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B9CA24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0A843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M107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57F0694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107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52C120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2A2B2377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21C988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138F5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F108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F6DD2F8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108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3435BF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76D7B747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3FC49D2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A8E2F8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A110</w:t>
            </w:r>
            <w:r w:rsidR="00D2004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A180A3A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110G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74D2D82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33D90C71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C9F23F1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32A5D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L113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021152BF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113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6DA025D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3DF79A03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8BF195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3C646B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K115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5E524BB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K115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2BED4D5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03EDB6DF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EDC4C7D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6F4ABA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G119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C9289F3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119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CC31AF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4C8E33D8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18D2D47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0ED356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G119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3CE5C37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119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EB478E1" w14:textId="77777777" w:rsidR="0001660F" w:rsidRPr="00AF77D4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38D2F134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667B2B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402119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G120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5E429745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120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BB20E14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1660F" w:rsidRPr="00B773B0" w14:paraId="2AC47675" w14:textId="77777777" w:rsidTr="004E59C4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F7C2CDD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D1CD0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-G121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0B2C4CD" w14:textId="77777777" w:rsidR="0001660F" w:rsidRPr="00B773B0" w:rsidRDefault="0001660F" w:rsidP="004E59C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pRL4 vector containing a </w:t>
            </w:r>
            <w:r w:rsidRPr="00B773B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irB2</w:t>
            </w:r>
            <w:r w:rsidRPr="00B773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121A substitu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534EF13" w14:textId="77777777" w:rsidR="0001660F" w:rsidRPr="00B773B0" w:rsidRDefault="0001660F" w:rsidP="004E59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3B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4E013614" w14:textId="77777777" w:rsidR="0001660F" w:rsidRPr="00380FE4" w:rsidRDefault="0001660F" w:rsidP="00152A54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380FE4">
        <w:rPr>
          <w:rFonts w:ascii="Times New Roman" w:hAnsi="Times New Roman" w:cs="Times New Roman"/>
          <w:b/>
          <w:sz w:val="28"/>
        </w:rPr>
        <w:t>Reference</w:t>
      </w:r>
      <w:r w:rsidR="004E59C4">
        <w:rPr>
          <w:rFonts w:ascii="Times New Roman" w:hAnsi="Times New Roman" w:cs="Times New Roman"/>
          <w:b/>
          <w:sz w:val="28"/>
        </w:rPr>
        <w:t>s</w:t>
      </w:r>
    </w:p>
    <w:p w14:paraId="1F84735C" w14:textId="77777777" w:rsidR="0001660F" w:rsidRPr="00E566A3" w:rsidRDefault="0001660F" w:rsidP="0001660F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1"/>
      <w:r w:rsidRPr="00E566A3">
        <w:rPr>
          <w:rFonts w:ascii="Times New Roman" w:hAnsi="Times New Roman" w:cs="Times New Roman"/>
        </w:rPr>
        <w:t xml:space="preserve">1. Hamilton RH, Fall MZ (1971) The loss of tumor-initiating ability in </w:t>
      </w:r>
      <w:r w:rsidRPr="00E566A3">
        <w:rPr>
          <w:rFonts w:ascii="Times New Roman" w:hAnsi="Times New Roman" w:cs="Times New Roman"/>
          <w:i/>
        </w:rPr>
        <w:t>Agrobacterium</w:t>
      </w:r>
      <w:r w:rsidRPr="00E566A3">
        <w:rPr>
          <w:rFonts w:ascii="Times New Roman" w:hAnsi="Times New Roman" w:cs="Times New Roman"/>
        </w:rPr>
        <w:t xml:space="preserve"> </w:t>
      </w:r>
      <w:r w:rsidRPr="00E566A3">
        <w:rPr>
          <w:rFonts w:ascii="Times New Roman" w:hAnsi="Times New Roman" w:cs="Times New Roman"/>
          <w:i/>
        </w:rPr>
        <w:t>tumefaciens</w:t>
      </w:r>
      <w:r w:rsidRPr="00E566A3">
        <w:rPr>
          <w:rFonts w:ascii="Times New Roman" w:hAnsi="Times New Roman" w:cs="Times New Roman"/>
        </w:rPr>
        <w:t xml:space="preserve"> by incubation at high temperature. Experientia 27: 229-230.</w:t>
      </w:r>
      <w:bookmarkEnd w:id="1"/>
    </w:p>
    <w:p w14:paraId="374A5EF3" w14:textId="77777777" w:rsidR="0001660F" w:rsidRPr="00E566A3" w:rsidRDefault="0001660F" w:rsidP="0001660F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2"/>
      <w:r w:rsidRPr="00E566A3">
        <w:rPr>
          <w:rFonts w:ascii="Times New Roman" w:hAnsi="Times New Roman" w:cs="Times New Roman"/>
        </w:rPr>
        <w:t xml:space="preserve">2. Vergunst AC, Schrammeijer B, den Dulk-Ras A, de Vlaam CM, Regensburg-Tuink TJ, et al. (2000) VirB/D4-dependent protein translocation from </w:t>
      </w:r>
      <w:r w:rsidRPr="00E566A3">
        <w:rPr>
          <w:rFonts w:ascii="Times New Roman" w:hAnsi="Times New Roman" w:cs="Times New Roman"/>
          <w:i/>
        </w:rPr>
        <w:t>Agrobacterium</w:t>
      </w:r>
      <w:r w:rsidRPr="00E566A3">
        <w:rPr>
          <w:rFonts w:ascii="Times New Roman" w:hAnsi="Times New Roman" w:cs="Times New Roman"/>
        </w:rPr>
        <w:t xml:space="preserve"> into plant cells. Science 290: 979-982.</w:t>
      </w:r>
      <w:bookmarkEnd w:id="2"/>
    </w:p>
    <w:p w14:paraId="3B29518A" w14:textId="77777777" w:rsidR="0001660F" w:rsidRPr="00E566A3" w:rsidRDefault="0001660F" w:rsidP="0001660F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3"/>
      <w:r w:rsidRPr="00E566A3">
        <w:rPr>
          <w:rFonts w:ascii="Times New Roman" w:hAnsi="Times New Roman" w:cs="Times New Roman"/>
        </w:rPr>
        <w:t>3. Quandt J, Hynes MF (1993) Versatile suicide vectors which allow direct selection for gene replacement in gram-negative bacteria. Gene 127: 15-21.</w:t>
      </w:r>
      <w:bookmarkEnd w:id="3"/>
    </w:p>
    <w:p w14:paraId="3B29FCFD" w14:textId="77777777" w:rsidR="0001660F" w:rsidRPr="00E566A3" w:rsidRDefault="0001660F" w:rsidP="0001660F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4"/>
      <w:r w:rsidRPr="00E566A3">
        <w:rPr>
          <w:rFonts w:ascii="Times New Roman" w:hAnsi="Times New Roman" w:cs="Times New Roman"/>
        </w:rPr>
        <w:t xml:space="preserve">4. Narasimhulu SB, Deng XB, Sarria R, Gelvin SB (1996) Early transcription of </w:t>
      </w:r>
      <w:r w:rsidRPr="00E566A3">
        <w:rPr>
          <w:rFonts w:ascii="Times New Roman" w:hAnsi="Times New Roman" w:cs="Times New Roman"/>
          <w:i/>
        </w:rPr>
        <w:t>Agrobacterium</w:t>
      </w:r>
      <w:r w:rsidRPr="00E566A3">
        <w:rPr>
          <w:rFonts w:ascii="Times New Roman" w:hAnsi="Times New Roman" w:cs="Times New Roman"/>
        </w:rPr>
        <w:t xml:space="preserve"> T-DNA genes in tobacco and maize. Plant Cell 8: 873-886.</w:t>
      </w:r>
      <w:bookmarkEnd w:id="4"/>
    </w:p>
    <w:p w14:paraId="7DD6FBAD" w14:textId="77777777" w:rsidR="0001660F" w:rsidRDefault="0001660F"/>
    <w:p w14:paraId="3B821229" w14:textId="77777777" w:rsidR="0001660F" w:rsidRDefault="0001660F"/>
    <w:p w14:paraId="07FF818B" w14:textId="77777777" w:rsidR="00152A54" w:rsidRDefault="00152A54"/>
    <w:sectPr w:rsidR="00152A54" w:rsidSect="00152A54">
      <w:headerReference w:type="default" r:id="rId6"/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70514E" w14:textId="77777777" w:rsidR="000036B9" w:rsidRDefault="000036B9">
      <w:r>
        <w:separator/>
      </w:r>
    </w:p>
  </w:endnote>
  <w:endnote w:type="continuationSeparator" w:id="0">
    <w:p w14:paraId="0AAA3435" w14:textId="77777777" w:rsidR="000036B9" w:rsidRDefault="00003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3FBE9A" w14:textId="77777777" w:rsidR="00A1581E" w:rsidRDefault="005A6349" w:rsidP="00152A54">
    <w:pPr>
      <w:pStyle w:val="Footer"/>
      <w:framePr w:wrap="around" w:vAnchor="text" w:hAnchor="margin" w:xAlign="center" w:y="1"/>
      <w:rPr>
        <w:rStyle w:val="PageNumber"/>
        <w:sz w:val="24"/>
        <w:szCs w:val="22"/>
      </w:rPr>
    </w:pPr>
    <w:r>
      <w:rPr>
        <w:rStyle w:val="PageNumber"/>
      </w:rPr>
      <w:fldChar w:fldCharType="begin"/>
    </w:r>
    <w:r w:rsidR="00A1581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80198D" w14:textId="77777777" w:rsidR="00A1581E" w:rsidRDefault="00A158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E0B374" w14:textId="77777777" w:rsidR="00A1581E" w:rsidRDefault="005A6349" w:rsidP="00152A54">
    <w:pPr>
      <w:pStyle w:val="Footer"/>
      <w:framePr w:wrap="around" w:vAnchor="text" w:hAnchor="margin" w:xAlign="center" w:y="1"/>
      <w:rPr>
        <w:rStyle w:val="PageNumber"/>
        <w:sz w:val="24"/>
        <w:szCs w:val="22"/>
      </w:rPr>
    </w:pPr>
    <w:r>
      <w:rPr>
        <w:rStyle w:val="PageNumber"/>
      </w:rPr>
      <w:fldChar w:fldCharType="begin"/>
    </w:r>
    <w:r w:rsidR="00A1581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03DA">
      <w:rPr>
        <w:rStyle w:val="PageNumber"/>
        <w:noProof/>
      </w:rPr>
      <w:t>3</w:t>
    </w:r>
    <w:r>
      <w:rPr>
        <w:rStyle w:val="PageNumber"/>
      </w:rPr>
      <w:fldChar w:fldCharType="end"/>
    </w:r>
  </w:p>
  <w:p w14:paraId="6B5156C2" w14:textId="77777777" w:rsidR="00A1581E" w:rsidRDefault="00A158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3A47BF" w14:textId="77777777" w:rsidR="000036B9" w:rsidRDefault="000036B9">
      <w:r>
        <w:separator/>
      </w:r>
    </w:p>
  </w:footnote>
  <w:footnote w:type="continuationSeparator" w:id="0">
    <w:p w14:paraId="238BAACA" w14:textId="77777777" w:rsidR="000036B9" w:rsidRDefault="000036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CFCAFD" w14:textId="77777777" w:rsidR="00A1581E" w:rsidRPr="00BD0923" w:rsidRDefault="00A1581E" w:rsidP="00152A54">
    <w:pPr>
      <w:pStyle w:val="Header"/>
      <w:jc w:val="right"/>
      <w:rPr>
        <w:rFonts w:ascii="Times New Roman" w:hAnsi="Times New Roman"/>
        <w:i/>
        <w:sz w:val="24"/>
        <w:szCs w:val="24"/>
      </w:rPr>
    </w:pPr>
    <w:r w:rsidRPr="00BD0923">
      <w:rPr>
        <w:rFonts w:ascii="Times New Roman" w:hAnsi="Times New Roman"/>
        <w:i/>
        <w:sz w:val="24"/>
        <w:szCs w:val="24"/>
      </w:rPr>
      <w:t xml:space="preserve">Wu et al., </w:t>
    </w:r>
    <w:r>
      <w:rPr>
        <w:rFonts w:ascii="Times New Roman" w:hAnsi="Times New Roman"/>
      </w:rPr>
      <w:t xml:space="preserve">Characterizations of the </w:t>
    </w:r>
    <w:r>
      <w:rPr>
        <w:rFonts w:ascii="Times New Roman" w:hAnsi="Times New Roman"/>
        <w:i/>
      </w:rPr>
      <w:t xml:space="preserve">Agrobacterium </w:t>
    </w:r>
    <w:r>
      <w:rPr>
        <w:rFonts w:ascii="Times New Roman" w:hAnsi="Times New Roman"/>
      </w:rPr>
      <w:t>VirB2 variants</w:t>
    </w:r>
  </w:p>
  <w:p w14:paraId="5EAB2047" w14:textId="77777777" w:rsidR="00A1581E" w:rsidRDefault="00A15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660F"/>
    <w:rsid w:val="000036B9"/>
    <w:rsid w:val="0001660F"/>
    <w:rsid w:val="000E2EBC"/>
    <w:rsid w:val="00152A54"/>
    <w:rsid w:val="00156231"/>
    <w:rsid w:val="001A101D"/>
    <w:rsid w:val="002B5A85"/>
    <w:rsid w:val="003103BB"/>
    <w:rsid w:val="0033763A"/>
    <w:rsid w:val="003936EC"/>
    <w:rsid w:val="00463069"/>
    <w:rsid w:val="004B297F"/>
    <w:rsid w:val="004E59C4"/>
    <w:rsid w:val="00531A78"/>
    <w:rsid w:val="005903DA"/>
    <w:rsid w:val="005A6349"/>
    <w:rsid w:val="005D3ADC"/>
    <w:rsid w:val="0063720E"/>
    <w:rsid w:val="006E7948"/>
    <w:rsid w:val="009024A6"/>
    <w:rsid w:val="00A1581E"/>
    <w:rsid w:val="00BD52D3"/>
    <w:rsid w:val="00BE2579"/>
    <w:rsid w:val="00C96E97"/>
    <w:rsid w:val="00CF5E41"/>
    <w:rsid w:val="00D20046"/>
    <w:rsid w:val="00D65546"/>
    <w:rsid w:val="00E566A3"/>
    <w:rsid w:val="00EB3C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EFCE20"/>
  <w15:docId w15:val="{ACE0BA61-62F8-4FCD-9C10-49A2CB082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60F"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01660F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1660F"/>
    <w:rPr>
      <w:rFonts w:ascii="PMingLiU" w:eastAsia="PMingLiU" w:hAnsi="PMingLiU" w:cs="PMingLiU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01660F"/>
    <w:rPr>
      <w:i/>
      <w:iCs/>
    </w:rPr>
  </w:style>
  <w:style w:type="table" w:styleId="TableGrid">
    <w:name w:val="Table Grid"/>
    <w:basedOn w:val="TableNormal"/>
    <w:uiPriority w:val="59"/>
    <w:rsid w:val="000166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660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60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66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1660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166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1660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66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1660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1660F"/>
  </w:style>
  <w:style w:type="character" w:styleId="Strong">
    <w:name w:val="Strong"/>
    <w:basedOn w:val="DefaultParagraphFont"/>
    <w:uiPriority w:val="22"/>
    <w:qFormat/>
    <w:rsid w:val="0001660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166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60F"/>
    <w:rPr>
      <w:rFonts w:ascii="Calibri" w:eastAsia="PMingLiU" w:hAnsi="Calibri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60F"/>
    <w:rPr>
      <w:rFonts w:ascii="Calibri" w:eastAsia="PMingLiU" w:hAnsi="Calibri" w:cs="Times New Roman"/>
      <w:szCs w:val="24"/>
    </w:rPr>
  </w:style>
  <w:style w:type="paragraph" w:styleId="Revision">
    <w:name w:val="Revision"/>
    <w:hidden/>
    <w:uiPriority w:val="99"/>
    <w:semiHidden/>
    <w:rsid w:val="0001660F"/>
  </w:style>
  <w:style w:type="paragraph" w:customStyle="1" w:styleId="EndNoteBibliographyTitle">
    <w:name w:val="EndNote Bibliography Title"/>
    <w:basedOn w:val="Normal"/>
    <w:link w:val="EndNoteBibliographyTitle0"/>
    <w:rsid w:val="0001660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166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1660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1660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d</dc:creator>
  <cp:keywords/>
  <dc:description/>
  <cp:lastModifiedBy>Joseph Senate</cp:lastModifiedBy>
  <cp:revision>2</cp:revision>
  <dcterms:created xsi:type="dcterms:W3CDTF">2014-06-16T15:16:00Z</dcterms:created>
  <dcterms:modified xsi:type="dcterms:W3CDTF">2014-06-16T15:16:00Z</dcterms:modified>
</cp:coreProperties>
</file>